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b w:val="false"/>
          <w:b w:val="false"/>
          <w:sz w:val="24"/>
          <w:szCs w:val="24"/>
        </w:rPr>
      </w:pPr>
      <w:bookmarkStart w:id="0" w:name="_Ref282505849"/>
      <w:r>
        <w:rPr>
          <w:b w:val="false"/>
          <w:sz w:val="24"/>
          <w:szCs w:val="24"/>
        </w:rPr>
        <w:t>Table S</w:t>
      </w:r>
      <w:bookmarkEnd w:id="0"/>
      <w:r>
        <w:rPr>
          <w:b w:val="false"/>
          <w:sz w:val="24"/>
          <w:szCs w:val="24"/>
        </w:rPr>
        <w:t>1. The top 100 list for plant pathogen species absent from Australia.</w:t>
      </w:r>
    </w:p>
    <w:tbl>
      <w:tblPr>
        <w:tblW w:w="1401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3133"/>
        <w:gridCol w:w="1016"/>
        <w:gridCol w:w="697"/>
        <w:gridCol w:w="2475"/>
        <w:gridCol w:w="1016"/>
        <w:gridCol w:w="697"/>
        <w:gridCol w:w="2804"/>
        <w:gridCol w:w="1568"/>
      </w:tblGrid>
      <w:tr>
        <w:trPr>
          <w:trHeight w:val="300" w:hRule="atLeast"/>
        </w:trPr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31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Ustilago avenae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9107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Alternaria japonica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517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Mycosphaerella cruenta 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162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3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hytophthora infestans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8872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Fusarium oxysporum f.sp. lini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5161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2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hytophthora colocasiae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157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Mycovellosiella fulva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8867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yrenophora tritici-repentis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5118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Verticillium albo-atrum 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09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3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ochliobolus sativus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8656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Nectria galligena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92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2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Ulocladium atrum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072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Setosphaeria turcica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812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ronartium ribicola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839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Asperisporium caricae 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07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3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hytophthora nicotianae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8069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Fusarium sacchari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712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2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Armillaria ostoyae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03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Sporisorium sorghi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8067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eratocystis fimbriata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634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Monosporascus cannonballus 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03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3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Gaeumannomyces graminis var. tritici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789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Septoria cannabis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511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2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Ophiostoma piceae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022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laviceps purpurea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7766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ythium splendens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477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seudoperonospora cannabina 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021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3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uccinia striiformis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7655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ryphonectria parasitica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405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2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ronartium quercuum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935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haeosphaeria nodorum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7487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Didymella lycopersici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314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Aecidium mori 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931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olletotrichum orbiculare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7476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odosphaera macularis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3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2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Olpidium brassicae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918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Mycosphaerella graminicola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729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assalora sojina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287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Uredo cajani 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871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3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Sclerotinia sclerotiorum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7131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ercospora sorghi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226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2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Mycosphaerella pruni-persicae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857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Sporisorium cruentum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7105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Nematospora coryli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189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Alternaria solani 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825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3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Rosellinia necatrix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7089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Didymella rabiei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176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2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Ustilago shiraiana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794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Septoria apiicola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6834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Mycosphaerella pyri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164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Gymnosporangium fuscum 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761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3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ladosporium cucumerinum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6832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homopsis asparagi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4025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2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Fusarium oxysporum f.sp. lentis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724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hytophthora capsici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6762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Erysiphe orontii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991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Stagonospora sacchari 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582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3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Sclerospora graminicola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6736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Alternaria sesami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989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2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ryptodiaporthe populea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552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Botrytis fabae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6662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Fomes fomentarius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914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Lachnella willkommii 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512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3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uccinia graminis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6454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olletotrichum linicola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803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2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Monographella nivalis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476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olletotrichum sublineolum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6375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Septoria glycines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766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hialophora cinerescens 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474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3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Fusarium oxysporum f.sp. vasinfectum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6291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Mycosphaerella gibsonii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621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2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eronosclerospora philippinensis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464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uccinia asparagi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5987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Hemileia vastatrix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565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Synchytrium endobioticum 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392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3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Leptosphaeria coniothyrium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597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Guignardia bidwellii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508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2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Hypocrea rufa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386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haeolus schweinitzii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5839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Didymella lentis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447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Armillaria mellea 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37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3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Bipolaris sacchari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5801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Kabatiella zeae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399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2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Moesziomyces bullatus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334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uccinia coronata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5606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ronartium flaccidum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383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Exobasidium vexans 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329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3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olletotrichum circinans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5552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Aphanomyces euteiches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359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2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Fomitopsis pinicola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327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Monilinia fructigena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5497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eratocystis ulmi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311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Fusarium oxysporum f.sp. batatas 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299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3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uccinia purpurea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5405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eronospora viciae 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277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2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orticium koleroga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2296</w:t>
            </w:r>
          </w:p>
        </w:tc>
      </w:tr>
      <w:tr>
        <w:trPr>
          <w:trHeight w:val="227" w:hRule="atLeast"/>
        </w:trPr>
        <w:tc>
          <w:tcPr>
            <w:tcW w:w="60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313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Ustilago crameri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5273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247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Colletotrichum tabacum </w:t>
            </w:r>
          </w:p>
        </w:tc>
        <w:tc>
          <w:tcPr>
            <w:tcW w:w="10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272</w:t>
            </w:r>
          </w:p>
        </w:tc>
        <w:tc>
          <w:tcPr>
            <w:tcW w:w="6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0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6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31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seudoperonospora humuli 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5223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Elsino veneta 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0.3211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2:09:00Z</dcterms:created>
  <dc:creator>Paini, Dean (CES, Black Mountain)</dc:creator>
  <dc:description/>
  <cp:keywords/>
  <dc:language>en-US</dc:language>
  <cp:lastModifiedBy>Paini, Dean (CES, Black Mountain)</cp:lastModifiedBy>
  <dcterms:modified xsi:type="dcterms:W3CDTF">2011-09-14T06:13:00Z</dcterms:modified>
  <cp:revision>3</cp:revision>
  <dc:subject/>
  <dc:title/>
</cp:coreProperties>
</file>